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E68" w:rsidRDefault="007E652B" w:rsidP="00E31E6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="00E31E68" w:rsidRPr="000667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6"/>
        <w:gridCol w:w="1548"/>
        <w:gridCol w:w="1477"/>
        <w:gridCol w:w="1276"/>
        <w:gridCol w:w="1273"/>
      </w:tblGrid>
      <w:tr w:rsidR="00E31E68" w:rsidRPr="00F27313" w:rsidTr="004F32C8">
        <w:tc>
          <w:tcPr>
            <w:tcW w:w="3426" w:type="dxa"/>
            <w:tcBorders>
              <w:top w:val="single" w:sz="4" w:space="0" w:color="auto"/>
              <w:bottom w:val="single" w:sz="4" w:space="0" w:color="auto"/>
            </w:tcBorders>
          </w:tcPr>
          <w:p w:rsidR="00E31E68" w:rsidRPr="00F27313" w:rsidRDefault="00E31E68" w:rsidP="004F32C8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stological f</w:t>
            </w:r>
            <w:r w:rsidRPr="00F27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atur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E31E68" w:rsidRPr="00F27313" w:rsidRDefault="00E31E68" w:rsidP="004F32C8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27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ore/cod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E31E68" w:rsidRPr="00F27313" w:rsidRDefault="00287CD6" w:rsidP="004F32C8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ealthy (n=9</w:t>
            </w:r>
            <w:r w:rsidR="00E31E68" w:rsidRPr="00F27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31E68" w:rsidRPr="00F27313" w:rsidRDefault="00287CD6" w:rsidP="004F32C8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FLD (n=11</w:t>
            </w:r>
            <w:r w:rsidR="00E31E68" w:rsidRPr="00F27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E31E68" w:rsidRPr="00F27313" w:rsidRDefault="00E31E68" w:rsidP="004F32C8">
            <w:pPr>
              <w:spacing w:before="12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2731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ASH (n=10)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granulomas</w:t>
            </w:r>
            <w:proofErr w:type="spellEnd"/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2A1CF8" w:rsidP="004F32C8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2A1CF8" w:rsidP="004F32C8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rge </w:t>
            </w:r>
            <w:proofErr w:type="spellStart"/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ogranulomas</w:t>
            </w:r>
            <w:proofErr w:type="spellEnd"/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al inflammation</w:t>
            </w: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ophil bodies</w:t>
            </w: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mented macrophages</w:t>
            </w: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gamitochondria</w:t>
            </w:r>
            <w:proofErr w:type="spellEnd"/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lory-</w:t>
            </w:r>
            <w:proofErr w:type="spellStart"/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k</w:t>
            </w:r>
            <w:proofErr w:type="spellEnd"/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dies</w:t>
            </w: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31E68" w:rsidTr="004F32C8">
        <w:tc>
          <w:tcPr>
            <w:tcW w:w="3426" w:type="dxa"/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genated</w:t>
            </w:r>
            <w:proofErr w:type="spellEnd"/>
            <w:r w:rsidRPr="00EB5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clei</w:t>
            </w:r>
          </w:p>
        </w:tc>
        <w:tc>
          <w:tcPr>
            <w:tcW w:w="1548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77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3" w:type="dxa"/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31E68" w:rsidTr="004F32C8">
        <w:tc>
          <w:tcPr>
            <w:tcW w:w="3426" w:type="dxa"/>
            <w:tcBorders>
              <w:bottom w:val="single" w:sz="4" w:space="0" w:color="auto"/>
            </w:tcBorders>
          </w:tcPr>
          <w:p w:rsidR="00E31E68" w:rsidRPr="00EB54EC" w:rsidRDefault="00E31E68" w:rsidP="004F32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1E68" w:rsidRPr="00EB54EC" w:rsidRDefault="002A1CF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E31E68" w:rsidRPr="00EB54EC" w:rsidRDefault="00E31E68" w:rsidP="004F32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E31E68" w:rsidRDefault="00E31E68" w:rsidP="001B122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69B0">
        <w:rPr>
          <w:rFonts w:ascii="Times New Roman" w:hAnsi="Times New Roman"/>
          <w:lang w:val="en-US"/>
        </w:rPr>
        <w:t>Number of subjects per score/code are shown for the indicated histological features.</w:t>
      </w:r>
    </w:p>
    <w:sectPr w:rsidR="00E31E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748" w:rsidRDefault="009C5748" w:rsidP="009C5748">
      <w:pPr>
        <w:spacing w:after="0" w:line="240" w:lineRule="auto"/>
      </w:pPr>
      <w:r>
        <w:separator/>
      </w:r>
    </w:p>
  </w:endnote>
  <w:endnote w:type="continuationSeparator" w:id="0">
    <w:p w:rsidR="009C5748" w:rsidRDefault="009C5748" w:rsidP="009C5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19851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9C5748" w:rsidRPr="009C5748" w:rsidRDefault="009C574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C574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C574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9C574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E652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9C574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C5748" w:rsidRDefault="009C574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748" w:rsidRDefault="009C5748" w:rsidP="009C5748">
      <w:pPr>
        <w:spacing w:after="0" w:line="240" w:lineRule="auto"/>
      </w:pPr>
      <w:r>
        <w:separator/>
      </w:r>
    </w:p>
  </w:footnote>
  <w:footnote w:type="continuationSeparator" w:id="0">
    <w:p w:rsidR="009C5748" w:rsidRDefault="009C5748" w:rsidP="009C57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748" w:rsidRDefault="009C57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778"/>
    <w:rsid w:val="00006520"/>
    <w:rsid w:val="00066777"/>
    <w:rsid w:val="001158A6"/>
    <w:rsid w:val="001B1220"/>
    <w:rsid w:val="00264C68"/>
    <w:rsid w:val="00287CD6"/>
    <w:rsid w:val="002A1CF8"/>
    <w:rsid w:val="002A4123"/>
    <w:rsid w:val="003E020F"/>
    <w:rsid w:val="004B762A"/>
    <w:rsid w:val="004C0920"/>
    <w:rsid w:val="005272F8"/>
    <w:rsid w:val="00683B2A"/>
    <w:rsid w:val="006B39DF"/>
    <w:rsid w:val="007E652B"/>
    <w:rsid w:val="009C5748"/>
    <w:rsid w:val="009E6CA5"/>
    <w:rsid w:val="009F0C7F"/>
    <w:rsid w:val="00A42989"/>
    <w:rsid w:val="00A85580"/>
    <w:rsid w:val="00C631BE"/>
    <w:rsid w:val="00C97305"/>
    <w:rsid w:val="00C97403"/>
    <w:rsid w:val="00D23632"/>
    <w:rsid w:val="00D309C4"/>
    <w:rsid w:val="00D854E5"/>
    <w:rsid w:val="00E07AD7"/>
    <w:rsid w:val="00E11BB6"/>
    <w:rsid w:val="00E23778"/>
    <w:rsid w:val="00E31E68"/>
    <w:rsid w:val="00E47F60"/>
    <w:rsid w:val="00EB54EC"/>
    <w:rsid w:val="00ED5B3F"/>
    <w:rsid w:val="00ED7C7B"/>
    <w:rsid w:val="00F953EC"/>
    <w:rsid w:val="00FA1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748"/>
  </w:style>
  <w:style w:type="paragraph" w:styleId="Footer">
    <w:name w:val="footer"/>
    <w:basedOn w:val="Normal"/>
    <w:link w:val="Foot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748"/>
  </w:style>
  <w:style w:type="paragraph" w:styleId="ListParagraph">
    <w:name w:val="List Paragraph"/>
    <w:basedOn w:val="Normal"/>
    <w:uiPriority w:val="34"/>
    <w:qFormat/>
    <w:rsid w:val="00A429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748"/>
  </w:style>
  <w:style w:type="paragraph" w:styleId="Footer">
    <w:name w:val="footer"/>
    <w:basedOn w:val="Normal"/>
    <w:link w:val="FooterChar"/>
    <w:uiPriority w:val="99"/>
    <w:unhideWhenUsed/>
    <w:rsid w:val="009C57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748"/>
  </w:style>
  <w:style w:type="paragraph" w:styleId="ListParagraph">
    <w:name w:val="List Paragraph"/>
    <w:basedOn w:val="Normal"/>
    <w:uiPriority w:val="34"/>
    <w:qFormat/>
    <w:rsid w:val="00A429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384</Characters>
  <Application>Microsoft Office Word</Application>
  <DocSecurity>0</DocSecurity>
  <Lines>9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O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van den Hoek</dc:creator>
  <cp:lastModifiedBy>Wen Liang</cp:lastModifiedBy>
  <cp:revision>2</cp:revision>
  <cp:lastPrinted>2014-06-06T12:47:00Z</cp:lastPrinted>
  <dcterms:created xsi:type="dcterms:W3CDTF">2014-12-04T13:59:00Z</dcterms:created>
  <dcterms:modified xsi:type="dcterms:W3CDTF">2014-12-04T13:59:00Z</dcterms:modified>
</cp:coreProperties>
</file>